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8AFFB2" w14:textId="219C51B7" w:rsidR="003C21B5" w:rsidRPr="00E71312" w:rsidRDefault="003C21B5" w:rsidP="003C21B5">
      <w:pPr>
        <w:pStyle w:val="a7"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1"/>
          <w:szCs w:val="21"/>
        </w:rPr>
      </w:pPr>
      <w:bookmarkStart w:id="0" w:name="_Ref86871860"/>
      <w:r w:rsidRPr="00E71312">
        <w:rPr>
          <w:rFonts w:ascii="Times New Roman" w:hAnsi="Times New Roman" w:cs="Times New Roman"/>
          <w:b/>
          <w:bCs/>
          <w:sz w:val="21"/>
          <w:szCs w:val="21"/>
        </w:rPr>
        <w:t xml:space="preserve">Table </w:t>
      </w:r>
      <w:bookmarkEnd w:id="0"/>
      <w:r w:rsidR="004C3EC3" w:rsidRPr="00E71312">
        <w:rPr>
          <w:rFonts w:ascii="Times New Roman" w:hAnsi="Times New Roman" w:cs="Times New Roman"/>
          <w:b/>
          <w:bCs/>
          <w:sz w:val="21"/>
          <w:szCs w:val="21"/>
        </w:rPr>
        <w:t>S</w:t>
      </w:r>
      <w:proofErr w:type="gramStart"/>
      <w:r w:rsidR="004C3EC3" w:rsidRPr="00E71312">
        <w:rPr>
          <w:rFonts w:ascii="Times New Roman" w:hAnsi="Times New Roman" w:cs="Times New Roman"/>
          <w:b/>
          <w:bCs/>
          <w:sz w:val="21"/>
          <w:szCs w:val="21"/>
        </w:rPr>
        <w:t>12</w:t>
      </w:r>
      <w:r w:rsidRPr="00E71312">
        <w:rPr>
          <w:rFonts w:ascii="Times New Roman" w:hAnsi="Times New Roman" w:cs="Times New Roman"/>
          <w:b/>
          <w:bCs/>
          <w:sz w:val="21"/>
          <w:szCs w:val="21"/>
        </w:rPr>
        <w:t xml:space="preserve">  The</w:t>
      </w:r>
      <w:proofErr w:type="gramEnd"/>
      <w:r w:rsidRPr="00E71312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E71312">
        <w:rPr>
          <w:rFonts w:ascii="Times New Roman" w:hAnsi="Times New Roman" w:cs="Times New Roman"/>
          <w:b/>
          <w:bCs/>
          <w:i/>
          <w:iCs/>
          <w:sz w:val="21"/>
          <w:szCs w:val="21"/>
        </w:rPr>
        <w:t>P</w:t>
      </w:r>
      <w:r w:rsidR="00944964" w:rsidRPr="00E71312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Pr="00E71312">
        <w:rPr>
          <w:rFonts w:ascii="Times New Roman" w:hAnsi="Times New Roman" w:cs="Times New Roman"/>
          <w:b/>
          <w:bCs/>
          <w:sz w:val="21"/>
          <w:szCs w:val="21"/>
        </w:rPr>
        <w:t xml:space="preserve">values between TNP and other five expression profile-based methods for Fmax and </w:t>
      </w:r>
      <w:r w:rsidRPr="00E71312">
        <w:rPr>
          <w:rFonts w:ascii="Times New Roman" w:hAnsi="Times New Roman" w:cs="Times New Roman"/>
          <w:b/>
          <w:bCs/>
          <w:iCs/>
          <w:sz w:val="21"/>
          <w:szCs w:val="21"/>
        </w:rPr>
        <w:t>AUPR</w:t>
      </w:r>
      <w:r w:rsidR="00BB7AA2" w:rsidRPr="00E71312">
        <w:rPr>
          <w:rFonts w:ascii="Times New Roman" w:hAnsi="Times New Roman" w:cs="Times New Roman"/>
          <w:b/>
          <w:bCs/>
          <w:iCs/>
          <w:sz w:val="21"/>
          <w:szCs w:val="21"/>
        </w:rPr>
        <w:t>C</w:t>
      </w:r>
      <w:r w:rsidRPr="00E71312">
        <w:rPr>
          <w:rFonts w:ascii="Times New Roman" w:hAnsi="Times New Roman" w:cs="Times New Roman"/>
          <w:b/>
          <w:bCs/>
          <w:i/>
          <w:sz w:val="21"/>
          <w:szCs w:val="21"/>
        </w:rPr>
        <w:t xml:space="preserve"> </w:t>
      </w:r>
      <w:r w:rsidRPr="00E71312">
        <w:rPr>
          <w:rFonts w:ascii="Times New Roman" w:hAnsi="Times New Roman" w:cs="Times New Roman"/>
          <w:b/>
          <w:bCs/>
          <w:sz w:val="21"/>
          <w:szCs w:val="21"/>
        </w:rPr>
        <w:t>on CAFA3 test dataset for each of 7 species</w:t>
      </w:r>
    </w:p>
    <w:p w14:paraId="31801CC4" w14:textId="77777777" w:rsidR="003C21B5" w:rsidRPr="00E71312" w:rsidRDefault="003C21B5" w:rsidP="003C21B5"/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8"/>
        <w:gridCol w:w="772"/>
        <w:gridCol w:w="887"/>
        <w:gridCol w:w="928"/>
        <w:gridCol w:w="986"/>
        <w:gridCol w:w="1028"/>
        <w:gridCol w:w="978"/>
        <w:gridCol w:w="886"/>
      </w:tblGrid>
      <w:tr w:rsidR="003C21B5" w:rsidRPr="003F1157" w14:paraId="4B4D3F5D" w14:textId="77777777" w:rsidTr="00E71312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DC6186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960EC0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 xml:space="preserve">Measure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C090A5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GO aspe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7A1349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TNP, M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42AF69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TNP, PC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502B75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TNP, ML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9FF8F3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TNP, SR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1E6D21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TNP, ED)</w:t>
            </w:r>
          </w:p>
        </w:tc>
      </w:tr>
      <w:tr w:rsidR="003C21B5" w:rsidRPr="003F1157" w14:paraId="00ABD2A5" w14:textId="77777777" w:rsidTr="00E71312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84AB59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eastAsia="等线" w:hAnsi="Times New Roman" w:cs="Times New Roman"/>
                <w:sz w:val="15"/>
                <w:szCs w:val="15"/>
              </w:rPr>
              <w:t>Huma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5AE6A00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F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F252E6E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732726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69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B1B9F1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4.86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3723EC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09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69F89D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4.09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737DC0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9.32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</w:tr>
      <w:tr w:rsidR="003C21B5" w:rsidRPr="003F1157" w14:paraId="4B2CEFBE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ABCB7A4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4DDF529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12D806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F62583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4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09E96E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4.96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4D0ECF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54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3DD99D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5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D241A4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15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</w:tr>
      <w:tr w:rsidR="003C21B5" w:rsidRPr="003F1157" w14:paraId="514D1821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5F62A96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FCC78D0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2437F82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27F5DB0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5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B3A2360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6.8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6BDCCA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5.46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01ECB9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09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E37004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79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</w:tr>
      <w:tr w:rsidR="003C21B5" w:rsidRPr="003F1157" w14:paraId="7E481575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5A37931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B6D000D" w14:textId="04F79833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Cs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iCs/>
                <w:sz w:val="15"/>
                <w:szCs w:val="15"/>
              </w:rPr>
              <w:t>AUPR</w:t>
            </w:r>
            <w:r w:rsidR="00BB7AA2" w:rsidRPr="00E71312">
              <w:rPr>
                <w:rFonts w:ascii="Times New Roman" w:hAnsi="Times New Roman" w:cs="Times New Roman"/>
                <w:iCs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A7D5DA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C3F1F3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4.64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25C461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80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EB938E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9.63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89204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4.54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67EB7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01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</w:tr>
      <w:tr w:rsidR="003C21B5" w:rsidRPr="003F1157" w14:paraId="3C683A76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E6C27AF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3B39EC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929C1F1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01FEA9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7.63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1937781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40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15C6F18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79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21EE6C1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3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87377A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8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</w:tr>
      <w:tr w:rsidR="003C21B5" w:rsidRPr="003F1157" w14:paraId="568E0184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5978415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0B2CA7C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0EBB03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290BE5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9.2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BA5E09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4.54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62CE7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4.59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E56525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9.2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6245E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4.54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</w:tr>
      <w:tr w:rsidR="003C21B5" w:rsidRPr="003F1157" w14:paraId="231E2386" w14:textId="77777777" w:rsidTr="00E71312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0DCF6DA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eastAsia="等线" w:hAnsi="Times New Roman" w:cs="Times New Roman"/>
                <w:sz w:val="15"/>
                <w:szCs w:val="15"/>
              </w:rPr>
              <w:t>Mous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7F6D120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F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2C1A0DA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449812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6.45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8AD250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51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3B336DB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8.42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4C49B3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32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B41F36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70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</w:tr>
      <w:tr w:rsidR="003C21B5" w:rsidRPr="003F1157" w14:paraId="491E49AF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6459B67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767A272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CFDC0F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A13D3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8.4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7608B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3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F74A2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05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A5746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31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42F783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39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</w:tr>
      <w:tr w:rsidR="003C21B5" w:rsidRPr="003F1157" w14:paraId="7C5ECEC4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9FDAA66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7ECD25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290BFDC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1D3655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9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BA4BCB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74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FAA0C2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39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F60F89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5.25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BEEB8A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23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</w:tr>
      <w:tr w:rsidR="003C21B5" w:rsidRPr="003F1157" w14:paraId="66C8A39F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C2F39E6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ACD20C5" w14:textId="2996914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iCs/>
                <w:sz w:val="15"/>
                <w:szCs w:val="15"/>
              </w:rPr>
              <w:t>AUPR</w:t>
            </w:r>
            <w:r w:rsidR="00BB7AA2" w:rsidRPr="00E71312">
              <w:rPr>
                <w:rFonts w:ascii="Times New Roman" w:hAnsi="Times New Roman" w:cs="Times New Roman"/>
                <w:iCs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6EF4D7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3BCB1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7.05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5A8AF3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9.43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14C0B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90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1F0B93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8.26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0BEE7A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30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</w:tr>
      <w:tr w:rsidR="003C21B5" w:rsidRPr="003F1157" w14:paraId="0CD8E117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A39FAC8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D569356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D5F2B6C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711BEA1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54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CAEBA5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55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BF0BE1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8.05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37A928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2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612518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01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</w:tr>
      <w:tr w:rsidR="003C21B5" w:rsidRPr="003F1157" w14:paraId="6534DDAE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73FDAE3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7BD24C2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380EB3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98DC45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8.23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47047B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4.69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3AC1C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96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EAEAC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2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2FEA1B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8.6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</w:tr>
      <w:tr w:rsidR="003C21B5" w:rsidRPr="003F1157" w14:paraId="0B3B15B5" w14:textId="77777777" w:rsidTr="00E71312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294E2D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bookmarkStart w:id="1" w:name="_GoBack"/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Arabidopsis</w:t>
            </w:r>
            <w:bookmarkEnd w:id="1"/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3A8F8C1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F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45BC6E0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E95324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6.05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278F20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64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AAB2FD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6.2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4A1711E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56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7D8A9B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7.72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</w:tr>
      <w:tr w:rsidR="003C21B5" w:rsidRPr="003F1157" w14:paraId="59F1BE48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4BC7979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8D040D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E1528C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88705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8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0B391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6.95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598F9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6.53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A2D06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41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AE0B3C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10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</w:tr>
      <w:tr w:rsidR="003C21B5" w:rsidRPr="003F1157" w14:paraId="28DB53E9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A1DC6EB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64FB63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40CF2E2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FCEB3D9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7.25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D66D51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6.74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2C7BF8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14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9C8DC4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6.90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F78CA3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53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</w:tr>
      <w:tr w:rsidR="003C21B5" w:rsidRPr="003F1157" w14:paraId="58635AAA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12ECD84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7B8EF972" w14:textId="105025D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iCs/>
                <w:sz w:val="15"/>
                <w:szCs w:val="15"/>
              </w:rPr>
              <w:t>AUPR</w:t>
            </w:r>
            <w:r w:rsidR="00BB7AA2" w:rsidRPr="00E71312">
              <w:rPr>
                <w:rFonts w:ascii="Times New Roman" w:hAnsi="Times New Roman" w:cs="Times New Roman"/>
                <w:iCs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0488F8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076F88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4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4E7B49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4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DC9948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16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F11914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5.81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BD767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41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</w:tr>
      <w:tr w:rsidR="003C21B5" w:rsidRPr="003F1157" w14:paraId="19B1FC35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69A1A33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0EC0CB1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AAFA702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FA6E738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06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0133F9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24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33AF20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32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7D22607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4.61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09DEB7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89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</w:tr>
      <w:tr w:rsidR="003C21B5" w:rsidRPr="003F1157" w14:paraId="375ABD81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C253C0B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B7D5414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20F5430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D95E0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6.33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B5D16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60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EDCFF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4.4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111D4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20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5E122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76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</w:tr>
      <w:tr w:rsidR="003C21B5" w:rsidRPr="003F1157" w14:paraId="53FD5200" w14:textId="77777777" w:rsidTr="00E71312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24C3EC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eastAsia="等线" w:hAnsi="Times New Roman" w:cs="Times New Roman"/>
                <w:sz w:val="15"/>
                <w:szCs w:val="15"/>
              </w:rPr>
              <w:t>Ra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07D0835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F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7B09A11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D135C95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5.23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D3BB3C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5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C2D759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5.0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8CC300C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9.21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5C1779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41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</w:tr>
      <w:tr w:rsidR="003C21B5" w:rsidRPr="003F1157" w14:paraId="652BB7DB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83FAA0F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6BD60A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FF409C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5E67A1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0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BA65DA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8.43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23849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94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960510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56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4D07A9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4.71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</w:tr>
      <w:tr w:rsidR="003C21B5" w:rsidRPr="003F1157" w14:paraId="4D703BCC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939481D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5906E89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0ED23C3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81A6D6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76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EA4605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4.50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8D0569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0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154D95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6.25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4E2F10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93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</w:tr>
      <w:tr w:rsidR="003C21B5" w:rsidRPr="003F1157" w14:paraId="32E48B6D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5B2E9C8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BBF9458" w14:textId="6DC862CC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iCs/>
                <w:sz w:val="15"/>
                <w:szCs w:val="15"/>
              </w:rPr>
              <w:t>AUPR</w:t>
            </w:r>
            <w:r w:rsidR="00BB7AA2" w:rsidRPr="00E71312">
              <w:rPr>
                <w:rFonts w:ascii="Times New Roman" w:hAnsi="Times New Roman" w:cs="Times New Roman"/>
                <w:iCs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AAC305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8627E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4.14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B76725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4.14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FCDB85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4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7E586F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9.4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34901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3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</w:tr>
      <w:tr w:rsidR="003C21B5" w:rsidRPr="003F1157" w14:paraId="30F7885A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4C599D6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BAB53ED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6BF72E0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A6FC07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12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1F6DA9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8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BED36C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5.56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C1A6C8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32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282A9C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90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</w:tr>
      <w:tr w:rsidR="003C21B5" w:rsidRPr="003F1157" w14:paraId="044F620B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336AAD5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446175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5B8231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9E96F3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6.5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11D082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8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8B1BE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39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78770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9.1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39D1E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6.5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</w:tr>
      <w:tr w:rsidR="003C21B5" w:rsidRPr="003F1157" w14:paraId="0E988839" w14:textId="77777777" w:rsidTr="00E71312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70E0D0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eastAsia="等线" w:hAnsi="Times New Roman" w:cs="Times New Roman"/>
                <w:sz w:val="15"/>
                <w:szCs w:val="15"/>
              </w:rPr>
              <w:t>Fly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96D7AD5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F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80E0D2D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1C6257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6.79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1F5B27F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0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CD7499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5.13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FEEFD8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8.70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443F847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23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</w:tr>
      <w:tr w:rsidR="003C21B5" w:rsidRPr="003F1157" w14:paraId="4CAE981D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CAEB0AD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4BC98A4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38A377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40EE9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62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1CABBB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5.03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F4E96B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94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AB9F76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8.6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159CA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66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</w:tr>
      <w:tr w:rsidR="003C21B5" w:rsidRPr="003F1157" w14:paraId="0E2EDC7F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10E6294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E8C3FE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FB3ED9F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AFBA76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40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912891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4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CE2B7F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36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67ABD6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42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37FE97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4.6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</w:tr>
      <w:tr w:rsidR="003C21B5" w:rsidRPr="003F1157" w14:paraId="440B6FF8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6CDAE5B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BA6B812" w14:textId="3B832711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iCs/>
                <w:sz w:val="15"/>
                <w:szCs w:val="15"/>
              </w:rPr>
              <w:t>AUPR</w:t>
            </w:r>
            <w:r w:rsidR="00BB7AA2" w:rsidRPr="00E71312">
              <w:rPr>
                <w:rFonts w:ascii="Times New Roman" w:hAnsi="Times New Roman" w:cs="Times New Roman"/>
                <w:iCs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F04A4E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F5BEA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5.84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560815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03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80F2EE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8.06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4847B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4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8B2B5E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05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</w:tr>
      <w:tr w:rsidR="003C21B5" w:rsidRPr="003F1157" w14:paraId="7ED3B163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05D34720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55C5BC9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339FA99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24F8B7C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16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0A6EDF6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01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03CF03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5.3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02954FF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21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CAE893C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8.70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</w:tr>
      <w:tr w:rsidR="003C21B5" w:rsidRPr="003F1157" w14:paraId="5F3B3C1E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A492711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36C73A6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9D4AD1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4C37E1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51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086144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6.82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8662F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02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C51C45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20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A855E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6.14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7</w:t>
            </w:r>
          </w:p>
        </w:tc>
      </w:tr>
      <w:tr w:rsidR="003C21B5" w:rsidRPr="003F1157" w14:paraId="27CF8035" w14:textId="77777777" w:rsidTr="00E71312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E7E23FC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eastAsia="等线" w:hAnsi="Times New Roman" w:cs="Times New Roman"/>
                <w:sz w:val="15"/>
                <w:szCs w:val="15"/>
              </w:rPr>
              <w:t>Budding</w:t>
            </w:r>
          </w:p>
          <w:p w14:paraId="483779A0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eastAsia="等线" w:hAnsi="Times New Roman" w:cs="Times New Roman"/>
                <w:sz w:val="15"/>
                <w:szCs w:val="15"/>
              </w:rPr>
              <w:t>Yeas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341CB5D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F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E237943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1EFEE50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63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9626EA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8.95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75FAD28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5.03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C82C2AD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36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735D50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90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</w:tr>
      <w:tr w:rsidR="003C21B5" w:rsidRPr="003F1157" w14:paraId="2F78AD85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E76494B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E6AC7E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744D57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7EE47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02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CF461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2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081E3A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2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7C93FB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0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5AFDD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99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</w:tr>
      <w:tr w:rsidR="003C21B5" w:rsidRPr="003F1157" w14:paraId="5CC6AD1C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3A58116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F56048E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1F99413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B28A99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39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27BE66C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1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43AB14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89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D07030C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6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10CA29A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1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</w:tr>
      <w:tr w:rsidR="003C21B5" w:rsidRPr="003F1157" w14:paraId="2DE650D0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CEBE9BB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11729915" w14:textId="317E93DD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iCs/>
                <w:sz w:val="15"/>
                <w:szCs w:val="15"/>
              </w:rPr>
              <w:t>AUPR</w:t>
            </w:r>
            <w:r w:rsidR="00BB7AA2" w:rsidRPr="00E71312">
              <w:rPr>
                <w:rFonts w:ascii="Times New Roman" w:hAnsi="Times New Roman" w:cs="Times New Roman"/>
                <w:iCs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676E8D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912B4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8.79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F6A6A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4.29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425B59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9.93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71BF4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4.20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84970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4.29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</w:tr>
      <w:tr w:rsidR="003C21B5" w:rsidRPr="003F1157" w14:paraId="7AFD2F72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7B7109A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504EA5E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89FECE4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A4FD160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6.74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32034F4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6.74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9C4FC1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6.41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8AC7429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4.03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F10297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7.4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</w:tr>
      <w:tr w:rsidR="003C21B5" w:rsidRPr="003F1157" w14:paraId="4784337E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5E122B63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176248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2264E1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50E57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55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83EA28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9.4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AF678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6.52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E2FAF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1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84177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74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</w:tr>
      <w:tr w:rsidR="003C21B5" w:rsidRPr="003F1157" w14:paraId="1022CDF0" w14:textId="77777777" w:rsidTr="00E71312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B84AA1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等线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Fission Yeas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A13E4DE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Fm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8400571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B1DB65C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7.90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DE9E05B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5.46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050E37E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6.95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3429D8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8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3631D6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7.5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1</w:t>
            </w:r>
          </w:p>
        </w:tc>
      </w:tr>
      <w:tr w:rsidR="003C21B5" w:rsidRPr="003F1157" w14:paraId="26D0E120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224338F2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7EC5DB4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D3884D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20B781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72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CBF48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7.0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30AE5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30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5AF96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86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1DD068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7.0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1</w:t>
            </w:r>
          </w:p>
        </w:tc>
      </w:tr>
      <w:tr w:rsidR="003C21B5" w:rsidRPr="003F1157" w14:paraId="519477D2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36595D12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544A37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5AFEF2E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9779154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42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B0F0048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4.53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8AAFE9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4.31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88B4ABE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3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2BF57B5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4.53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</w:tr>
      <w:tr w:rsidR="003C21B5" w:rsidRPr="003F1157" w14:paraId="3D952E50" w14:textId="77777777" w:rsidTr="00E7131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7C58E8D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00FA9A35" w14:textId="5FFB5335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iCs/>
                <w:sz w:val="15"/>
                <w:szCs w:val="15"/>
              </w:rPr>
              <w:t>AUPR</w:t>
            </w:r>
            <w:r w:rsidR="00BB7AA2" w:rsidRPr="00E71312">
              <w:rPr>
                <w:rFonts w:ascii="Times New Roman" w:hAnsi="Times New Roman" w:cs="Times New Roman"/>
                <w:iCs/>
                <w:sz w:val="15"/>
                <w:szCs w:val="15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FA94B5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M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7B91A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9.89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4D526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3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20BEE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7.0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061BC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31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22C95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3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6</w:t>
            </w:r>
          </w:p>
        </w:tc>
      </w:tr>
      <w:tr w:rsidR="003C21B5" w:rsidRPr="003F1157" w14:paraId="011FEC29" w14:textId="77777777" w:rsidTr="00E71312">
        <w:tc>
          <w:tcPr>
            <w:tcW w:w="0" w:type="auto"/>
            <w:vMerge/>
            <w:tcBorders>
              <w:top w:val="nil"/>
              <w:left w:val="nil"/>
              <w:right w:val="nil"/>
            </w:tcBorders>
          </w:tcPr>
          <w:p w14:paraId="1F1E9944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EA9640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992F935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B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66F25B7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7.06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06D7EA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0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95FE35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1.59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B45F4B2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2.49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5C92868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08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13</w:t>
            </w:r>
          </w:p>
        </w:tc>
      </w:tr>
      <w:tr w:rsidR="003C21B5" w:rsidRPr="009B6EA5" w14:paraId="18DF4836" w14:textId="77777777" w:rsidTr="00F71CAD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B39438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4A1272" w14:textId="77777777" w:rsidR="003C21B5" w:rsidRPr="00E71312" w:rsidRDefault="003C21B5" w:rsidP="00F71CAD"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8B26625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C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058544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3.3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643CB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9.72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F37E2B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6.07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3BECAC" w14:textId="77777777" w:rsidR="003C21B5" w:rsidRPr="00E71312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4.84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F34D0A" w14:textId="77777777" w:rsidR="003C21B5" w:rsidRPr="002337A6" w:rsidRDefault="003C21B5" w:rsidP="00F71CAD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黑体" w:hAnsi="Times New Roman" w:cs="Times New Roman"/>
                <w:sz w:val="15"/>
                <w:szCs w:val="15"/>
              </w:rPr>
            </w:pPr>
            <w:r w:rsidRPr="00E71312">
              <w:rPr>
                <w:rFonts w:ascii="Times New Roman" w:hAnsi="Times New Roman" w:cs="Times New Roman"/>
                <w:sz w:val="15"/>
                <w:szCs w:val="15"/>
              </w:rPr>
              <w:t>8.15×10</w:t>
            </w:r>
            <w:r w:rsidRPr="00E71312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-03</w:t>
            </w:r>
          </w:p>
        </w:tc>
      </w:tr>
    </w:tbl>
    <w:p w14:paraId="7A61C83B" w14:textId="77777777" w:rsidR="003D48C5" w:rsidRDefault="003D48C5"/>
    <w:sectPr w:rsidR="003D4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061D5" w16cex:dateUtc="2022-04-24T15:5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5BCCE7F" w14:textId="77777777" w:rsidR="009B5E5E" w:rsidRDefault="009B5E5E" w:rsidP="003C21B5">
      <w:r>
        <w:separator/>
      </w:r>
    </w:p>
  </w:endnote>
  <w:endnote w:type="continuationSeparator" w:id="0">
    <w:p w14:paraId="51C13137" w14:textId="77777777" w:rsidR="009B5E5E" w:rsidRDefault="009B5E5E" w:rsidP="003C21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015015" w14:textId="77777777" w:rsidR="009B5E5E" w:rsidRDefault="009B5E5E" w:rsidP="003C21B5">
      <w:r>
        <w:separator/>
      </w:r>
    </w:p>
  </w:footnote>
  <w:footnote w:type="continuationSeparator" w:id="0">
    <w:p w14:paraId="16FB242A" w14:textId="77777777" w:rsidR="009B5E5E" w:rsidRDefault="009B5E5E" w:rsidP="003C21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313A"/>
    <w:rsid w:val="001A21C9"/>
    <w:rsid w:val="002A4265"/>
    <w:rsid w:val="003C21B5"/>
    <w:rsid w:val="003D48C5"/>
    <w:rsid w:val="003F1157"/>
    <w:rsid w:val="004B313A"/>
    <w:rsid w:val="004C3EC3"/>
    <w:rsid w:val="00944964"/>
    <w:rsid w:val="009B5E5E"/>
    <w:rsid w:val="00A01886"/>
    <w:rsid w:val="00A97FF8"/>
    <w:rsid w:val="00B55507"/>
    <w:rsid w:val="00BB7AA2"/>
    <w:rsid w:val="00E71312"/>
    <w:rsid w:val="00F71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712F6F"/>
  <w15:chartTrackingRefBased/>
  <w15:docId w15:val="{86DAAC5A-CD8A-4877-BDF1-9DFEDC708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21B5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21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21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21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21B5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3C21B5"/>
    <w:rPr>
      <w:rFonts w:asciiTheme="majorHAnsi" w:eastAsia="黑体" w:hAnsiTheme="majorHAnsi" w:cstheme="majorBidi"/>
      <w:sz w:val="20"/>
      <w:szCs w:val="20"/>
    </w:rPr>
  </w:style>
  <w:style w:type="table" w:styleId="a8">
    <w:name w:val="Table Grid"/>
    <w:basedOn w:val="a1"/>
    <w:uiPriority w:val="39"/>
    <w:rsid w:val="003C21B5"/>
    <w:rPr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annotation reference"/>
    <w:basedOn w:val="a0"/>
    <w:uiPriority w:val="99"/>
    <w:semiHidden/>
    <w:unhideWhenUsed/>
    <w:rsid w:val="003F1157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3F1157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3F1157"/>
    <w:rPr>
      <w:szCs w:val="21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3F1157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3F1157"/>
    <w:rPr>
      <w:b/>
      <w:bCs/>
      <w:szCs w:val="21"/>
    </w:rPr>
  </w:style>
  <w:style w:type="paragraph" w:styleId="ae">
    <w:name w:val="Balloon Text"/>
    <w:basedOn w:val="a"/>
    <w:link w:val="af"/>
    <w:uiPriority w:val="99"/>
    <w:semiHidden/>
    <w:unhideWhenUsed/>
    <w:rsid w:val="00E71312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E713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4</Words>
  <Characters>2475</Characters>
  <Application>Microsoft Office Word</Application>
  <DocSecurity>0</DocSecurity>
  <Lines>20</Lines>
  <Paragraphs>5</Paragraphs>
  <ScaleCrop>false</ScaleCrop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GPB</cp:lastModifiedBy>
  <cp:revision>8</cp:revision>
  <dcterms:created xsi:type="dcterms:W3CDTF">2021-12-01T06:15:00Z</dcterms:created>
  <dcterms:modified xsi:type="dcterms:W3CDTF">2022-04-30T07:48:00Z</dcterms:modified>
</cp:coreProperties>
</file>